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F8A" w:rsidRDefault="00680F8A" w:rsidP="00680F8A">
      <w:pPr>
        <w:jc w:val="both"/>
        <w:rPr>
          <w:color w:val="333333"/>
          <w:sz w:val="20"/>
          <w:szCs w:val="20"/>
          <w:highlight w:val="white"/>
        </w:rPr>
      </w:pPr>
    </w:p>
    <w:p w:rsidR="00680F8A" w:rsidRDefault="00680F8A" w:rsidP="00680F8A">
      <w:pPr>
        <w:jc w:val="both"/>
        <w:rPr>
          <w:color w:val="333333"/>
          <w:sz w:val="20"/>
          <w:szCs w:val="20"/>
          <w:highlight w:val="white"/>
        </w:rPr>
      </w:pPr>
      <w:r>
        <w:rPr>
          <w:noProof/>
          <w:color w:val="333333"/>
          <w:sz w:val="20"/>
          <w:szCs w:val="20"/>
          <w:lang w:eastAsia="en-IN"/>
        </w:rPr>
        <w:drawing>
          <wp:inline distT="0" distB="0" distL="0" distR="0" wp14:anchorId="15543C69" wp14:editId="5B9E45BC">
            <wp:extent cx="5943600" cy="5094605"/>
            <wp:effectExtent l="0" t="0" r="0" b="0"/>
            <wp:docPr id="4" name="Picture 4" descr="A picture containing different, covered, group, colorfu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different, covered, group, colorful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9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0F8A" w:rsidRPr="0083753C" w:rsidRDefault="00680F8A" w:rsidP="00680F8A">
      <w:pPr>
        <w:jc w:val="both"/>
        <w:rPr>
          <w:i/>
          <w:color w:val="4F81BD" w:themeColor="accent1"/>
        </w:rPr>
      </w:pPr>
      <w:r w:rsidRPr="008D77BE">
        <w:rPr>
          <w:i/>
          <w:iCs/>
          <w:color w:val="4F81BD" w:themeColor="accent1"/>
          <w:highlight w:val="white"/>
        </w:rPr>
        <w:t xml:space="preserve">Supplementary </w:t>
      </w:r>
      <w:r w:rsidRPr="00DE4B7A">
        <w:rPr>
          <w:i/>
          <w:iCs/>
          <w:color w:val="4F81BD" w:themeColor="accent1"/>
          <w:highlight w:val="white"/>
        </w:rPr>
        <w:t xml:space="preserve">figure 1: Probabilistic overlap maps in TD and DLD children, showing </w:t>
      </w:r>
      <w:r>
        <w:rPr>
          <w:i/>
          <w:iCs/>
          <w:color w:val="4F81BD" w:themeColor="accent1"/>
          <w:highlight w:val="white"/>
        </w:rPr>
        <w:t xml:space="preserve">the low </w:t>
      </w:r>
      <w:r w:rsidRPr="00DE4B7A">
        <w:rPr>
          <w:i/>
          <w:iCs/>
          <w:color w:val="4F81BD" w:themeColor="accent1"/>
          <w:highlight w:val="white"/>
        </w:rPr>
        <w:t>consistency</w:t>
      </w:r>
      <w:r>
        <w:rPr>
          <w:i/>
          <w:iCs/>
          <w:color w:val="4F81BD" w:themeColor="accent1"/>
          <w:highlight w:val="white"/>
        </w:rPr>
        <w:t xml:space="preserve"> of activation in</w:t>
      </w:r>
      <w:r w:rsidRPr="00DE4B7A">
        <w:rPr>
          <w:i/>
          <w:iCs/>
          <w:color w:val="4F81BD" w:themeColor="accent1"/>
          <w:highlight w:val="white"/>
        </w:rPr>
        <w:t xml:space="preserve"> subcortical regions</w:t>
      </w:r>
      <w:r>
        <w:rPr>
          <w:i/>
          <w:iCs/>
          <w:color w:val="4F81BD" w:themeColor="accent1"/>
          <w:highlight w:val="white"/>
        </w:rPr>
        <w:t xml:space="preserve"> and in the cerebellum</w:t>
      </w:r>
      <w:r w:rsidRPr="00DE4B7A">
        <w:rPr>
          <w:i/>
          <w:iCs/>
          <w:color w:val="4F81BD" w:themeColor="accent1"/>
          <w:highlight w:val="white"/>
        </w:rPr>
        <w:t xml:space="preserve">. </w:t>
      </w:r>
      <w:r w:rsidRPr="00DE4B7A">
        <w:rPr>
          <w:i/>
          <w:iCs/>
          <w:color w:val="4F81BD" w:themeColor="accent1"/>
        </w:rPr>
        <w:t>Colours represent the percentage of participants that activate a specific area, with hot colours showing the greatest overlap and cool colours showing relatively limited overlap</w:t>
      </w:r>
      <w:r>
        <w:rPr>
          <w:i/>
          <w:iCs/>
          <w:color w:val="4F81BD" w:themeColor="accent1"/>
        </w:rPr>
        <w:t>.</w:t>
      </w:r>
    </w:p>
    <w:p w:rsidR="00680F8A" w:rsidRDefault="00680F8A" w:rsidP="00680F8A">
      <w:pPr>
        <w:jc w:val="both"/>
        <w:rPr>
          <w:i/>
          <w:iCs/>
          <w:color w:val="4F81BD" w:themeColor="accent1"/>
        </w:rPr>
        <w:sectPr w:rsidR="00680F8A">
          <w:footerReference w:type="even" r:id="rId6"/>
          <w:footerReference w:type="default" r:id="rId7"/>
          <w:pgSz w:w="12240" w:h="15840"/>
          <w:pgMar w:top="1440" w:right="1440" w:bottom="1440" w:left="1440" w:header="0" w:footer="720" w:gutter="0"/>
          <w:pgNumType w:start="1"/>
          <w:cols w:space="720"/>
        </w:sectPr>
      </w:pPr>
    </w:p>
    <w:p w:rsidR="00680F8A" w:rsidRPr="002D18BD" w:rsidRDefault="00680F8A" w:rsidP="00680F8A">
      <w:pPr>
        <w:pStyle w:val="Caption"/>
        <w:jc w:val="both"/>
        <w:rPr>
          <w:sz w:val="24"/>
          <w:szCs w:val="24"/>
        </w:rPr>
      </w:pPr>
      <w:proofErr w:type="gramStart"/>
      <w:r>
        <w:rPr>
          <w:sz w:val="24"/>
          <w:szCs w:val="24"/>
        </w:rPr>
        <w:lastRenderedPageBreak/>
        <w:t>Supplementary Table</w:t>
      </w:r>
      <w:r w:rsidRPr="002D18BD">
        <w:rPr>
          <w:sz w:val="24"/>
          <w:szCs w:val="24"/>
        </w:rPr>
        <w:t xml:space="preserve"> </w:t>
      </w:r>
      <w:r>
        <w:rPr>
          <w:sz w:val="24"/>
          <w:szCs w:val="24"/>
        </w:rPr>
        <w:t>1</w:t>
      </w:r>
      <w:r w:rsidRPr="002D18BD">
        <w:rPr>
          <w:sz w:val="24"/>
          <w:szCs w:val="24"/>
        </w:rPr>
        <w:t>.</w:t>
      </w:r>
      <w:moveToRangeStart w:id="0" w:author="Authors" w:date="2020-11-11T18:48:00Z" w:name="move56012916"/>
      <w:proofErr w:type="gramEnd"/>
      <w:ins w:id="1" w:author="Authors" w:date="2020-11-11T18:48:00Z">
        <w:r w:rsidRPr="002D18BD">
          <w:rPr>
            <w:sz w:val="24"/>
            <w:szCs w:val="24"/>
          </w:rPr>
          <w:t xml:space="preserve"> </w:t>
        </w:r>
        <w:proofErr w:type="gramStart"/>
        <w:r w:rsidRPr="002D18BD">
          <w:rPr>
            <w:sz w:val="24"/>
            <w:szCs w:val="24"/>
          </w:rPr>
          <w:t>Results the performance sub-group analysis, capturing group-differences in brain activity between the DLD children with the lowest accuracy and the TD children with the highest accuracy.</w:t>
        </w:r>
        <w:proofErr w:type="gramEnd"/>
        <w:r w:rsidRPr="002D18BD">
          <w:rPr>
            <w:sz w:val="24"/>
            <w:szCs w:val="24"/>
          </w:rPr>
          <w:t xml:space="preserve"> Differences are significant at</w:t>
        </w:r>
        <w:r w:rsidRPr="002D18BD">
          <w:rPr>
            <w:rStyle w:val="apple-converted-space"/>
            <w:sz w:val="24"/>
            <w:szCs w:val="24"/>
          </w:rPr>
          <w:t> </w:t>
        </w:r>
        <w:r w:rsidRPr="002D18BD">
          <w:rPr>
            <w:rStyle w:val="Emphasis"/>
            <w:sz w:val="24"/>
            <w:szCs w:val="24"/>
          </w:rPr>
          <w:t>Z</w:t>
        </w:r>
        <w:r w:rsidRPr="002D18BD">
          <w:rPr>
            <w:sz w:val="24"/>
            <w:szCs w:val="24"/>
          </w:rPr>
          <w:t> &gt; 2.3 and with extents of 25 or more voxels. Brain locations are presented for</w:t>
        </w:r>
        <w:r w:rsidRPr="002D18BD">
          <w:rPr>
            <w:rStyle w:val="apple-converted-space"/>
            <w:sz w:val="24"/>
            <w:szCs w:val="24"/>
          </w:rPr>
          <w:t> </w:t>
        </w:r>
        <w:r w:rsidRPr="002D18BD">
          <w:rPr>
            <w:rStyle w:val="Emphasis"/>
            <w:sz w:val="24"/>
            <w:szCs w:val="24"/>
          </w:rPr>
          <w:t>X</w:t>
        </w:r>
        <w:r w:rsidRPr="002D18BD">
          <w:rPr>
            <w:rStyle w:val="apple-converted-space"/>
            <w:sz w:val="24"/>
            <w:szCs w:val="24"/>
          </w:rPr>
          <w:t> </w:t>
        </w:r>
        <w:r w:rsidRPr="002D18BD">
          <w:rPr>
            <w:sz w:val="24"/>
            <w:szCs w:val="24"/>
          </w:rPr>
          <w:t>(sagittal),</w:t>
        </w:r>
        <w:r w:rsidRPr="002D18BD">
          <w:rPr>
            <w:rStyle w:val="apple-converted-space"/>
            <w:sz w:val="24"/>
            <w:szCs w:val="24"/>
          </w:rPr>
          <w:t> </w:t>
        </w:r>
        <w:r w:rsidRPr="002D18BD">
          <w:rPr>
            <w:rStyle w:val="Emphasis"/>
            <w:sz w:val="24"/>
            <w:szCs w:val="24"/>
          </w:rPr>
          <w:t>Y</w:t>
        </w:r>
        <w:r w:rsidRPr="002D18BD">
          <w:rPr>
            <w:rStyle w:val="apple-converted-space"/>
            <w:sz w:val="24"/>
            <w:szCs w:val="24"/>
          </w:rPr>
          <w:t> </w:t>
        </w:r>
        <w:r w:rsidRPr="002D18BD">
          <w:rPr>
            <w:sz w:val="24"/>
            <w:szCs w:val="24"/>
          </w:rPr>
          <w:t>(coronal) and</w:t>
        </w:r>
        <w:r w:rsidRPr="002D18BD">
          <w:rPr>
            <w:rStyle w:val="apple-converted-space"/>
            <w:sz w:val="24"/>
            <w:szCs w:val="24"/>
          </w:rPr>
          <w:t> </w:t>
        </w:r>
        <w:r w:rsidRPr="002D18BD">
          <w:rPr>
            <w:rStyle w:val="Emphasis"/>
            <w:sz w:val="24"/>
            <w:szCs w:val="24"/>
          </w:rPr>
          <w:t>Z</w:t>
        </w:r>
        <w:r w:rsidRPr="002D18BD">
          <w:rPr>
            <w:rStyle w:val="apple-converted-space"/>
            <w:sz w:val="24"/>
            <w:szCs w:val="24"/>
          </w:rPr>
          <w:t> </w:t>
        </w:r>
        <w:r w:rsidRPr="002D18BD">
          <w:rPr>
            <w:sz w:val="24"/>
            <w:szCs w:val="24"/>
          </w:rPr>
          <w:t>(axial) coordinates in mm relative to the orthogonal planes through the</w:t>
        </w:r>
        <w:r w:rsidRPr="002D18BD">
          <w:rPr>
            <w:rStyle w:val="apple-converted-space"/>
            <w:sz w:val="24"/>
            <w:szCs w:val="24"/>
          </w:rPr>
          <w:t> </w:t>
        </w:r>
        <w:r w:rsidRPr="002D18BD">
          <w:rPr>
            <w:sz w:val="24"/>
            <w:szCs w:val="24"/>
          </w:rPr>
          <w:t>anterior commissure, together with peak</w:t>
        </w:r>
        <w:r w:rsidRPr="002D18BD">
          <w:rPr>
            <w:rStyle w:val="apple-converted-space"/>
            <w:sz w:val="24"/>
            <w:szCs w:val="24"/>
          </w:rPr>
          <w:t> </w:t>
        </w:r>
        <w:r w:rsidRPr="002D18BD">
          <w:rPr>
            <w:rStyle w:val="Emphasis"/>
            <w:sz w:val="24"/>
            <w:szCs w:val="24"/>
          </w:rPr>
          <w:t>z</w:t>
        </w:r>
        <w:r w:rsidRPr="002D18BD">
          <w:rPr>
            <w:sz w:val="24"/>
            <w:szCs w:val="24"/>
          </w:rPr>
          <w:t xml:space="preserve">-statistic, and extent size in voxels. </w:t>
        </w:r>
      </w:ins>
    </w:p>
    <w:moveToRangeEnd w:id="0"/>
    <w:p w:rsidR="00680F8A" w:rsidRDefault="00680F8A" w:rsidP="00680F8A">
      <w:pPr>
        <w:jc w:val="both"/>
        <w:rPr>
          <w:ins w:id="2" w:author="Authors" w:date="2020-11-11T18:48:00Z"/>
          <w:i/>
          <w:iCs/>
          <w:color w:val="4F81BD" w:themeColor="accent1"/>
        </w:rPr>
      </w:pPr>
    </w:p>
    <w:tbl>
      <w:tblPr>
        <w:tblW w:w="9218" w:type="dxa"/>
        <w:tblLayout w:type="fixed"/>
        <w:tblLook w:val="04A0" w:firstRow="1" w:lastRow="0" w:firstColumn="1" w:lastColumn="0" w:noHBand="0" w:noVBand="1"/>
      </w:tblPr>
      <w:tblGrid>
        <w:gridCol w:w="5103"/>
        <w:gridCol w:w="785"/>
        <w:gridCol w:w="633"/>
        <w:gridCol w:w="648"/>
        <w:gridCol w:w="1053"/>
        <w:gridCol w:w="996"/>
      </w:tblGrid>
      <w:tr w:rsidR="00680F8A" w:rsidRPr="00A1655C" w:rsidTr="006641B0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42543A" w:rsidRDefault="00680F8A" w:rsidP="006641B0">
            <w:pPr>
              <w:rPr>
                <w:color w:val="000000"/>
              </w:rPr>
            </w:pPr>
            <w:moveToRangeStart w:id="3" w:author="Authors" w:date="2020-11-11T18:48:00Z" w:name="move56012917"/>
            <w:ins w:id="4" w:author="Authors" w:date="2020-11-11T18:48:00Z">
              <w:r w:rsidRPr="0042543A">
                <w:rPr>
                  <w:color w:val="000000"/>
                </w:rPr>
                <w:t>Brain Area</w:t>
              </w:r>
            </w:ins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42543A" w:rsidRDefault="00680F8A" w:rsidP="006641B0">
            <w:pPr>
              <w:rPr>
                <w:color w:val="000000"/>
              </w:rPr>
            </w:pPr>
            <w:ins w:id="5" w:author="Authors" w:date="2020-11-11T18:48:00Z">
              <w:r w:rsidRPr="0042543A">
                <w:rPr>
                  <w:color w:val="000000"/>
                </w:rPr>
                <w:t>X</w:t>
              </w:r>
            </w:ins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42543A" w:rsidRDefault="00680F8A" w:rsidP="006641B0">
            <w:pPr>
              <w:rPr>
                <w:color w:val="000000"/>
              </w:rPr>
            </w:pPr>
            <w:ins w:id="6" w:author="Authors" w:date="2020-11-11T18:48:00Z">
              <w:r w:rsidRPr="0042543A">
                <w:rPr>
                  <w:color w:val="000000"/>
                </w:rPr>
                <w:t>Y</w:t>
              </w:r>
            </w:ins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42543A" w:rsidRDefault="00680F8A" w:rsidP="006641B0">
            <w:pPr>
              <w:rPr>
                <w:color w:val="000000"/>
              </w:rPr>
            </w:pPr>
            <w:ins w:id="7" w:author="Authors" w:date="2020-11-11T18:48:00Z">
              <w:r w:rsidRPr="0042543A">
                <w:rPr>
                  <w:color w:val="000000"/>
                </w:rPr>
                <w:t>Z</w:t>
              </w:r>
            </w:ins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42543A" w:rsidRDefault="00680F8A" w:rsidP="006641B0">
            <w:pPr>
              <w:rPr>
                <w:color w:val="000000"/>
              </w:rPr>
            </w:pPr>
            <w:ins w:id="8" w:author="Authors" w:date="2020-11-11T18:48:00Z">
              <w:r w:rsidRPr="0042543A">
                <w:rPr>
                  <w:color w:val="000000"/>
                </w:rPr>
                <w:t>Z-statistic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42543A" w:rsidRDefault="00680F8A" w:rsidP="006641B0">
            <w:pPr>
              <w:rPr>
                <w:color w:val="000000"/>
              </w:rPr>
            </w:pPr>
            <w:ins w:id="9" w:author="Authors" w:date="2020-11-11T18:48:00Z">
              <w:r w:rsidRPr="0042543A">
                <w:rPr>
                  <w:color w:val="000000"/>
                </w:rPr>
                <w:t>Voxels</w:t>
              </w:r>
            </w:ins>
          </w:p>
        </w:tc>
      </w:tr>
      <w:tr w:rsidR="00680F8A" w:rsidRPr="00A1655C" w:rsidTr="006641B0">
        <w:trPr>
          <w:trHeight w:val="320"/>
        </w:trPr>
        <w:tc>
          <w:tcPr>
            <w:tcW w:w="92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rPr>
                <w:b/>
                <w:bCs/>
                <w:i/>
                <w:iCs/>
                <w:color w:val="000000"/>
              </w:rPr>
            </w:pPr>
            <w:ins w:id="10" w:author="Authors" w:date="2020-11-11T18:48:00Z">
              <w:r w:rsidRPr="00A1655C">
                <w:rPr>
                  <w:b/>
                  <w:bCs/>
                  <w:i/>
                  <w:iCs/>
                  <w:color w:val="000000"/>
                </w:rPr>
                <w:t>TD&gt;DLD</w:t>
              </w:r>
            </w:ins>
          </w:p>
        </w:tc>
      </w:tr>
      <w:tr w:rsidR="00680F8A" w:rsidRPr="00A1655C" w:rsidTr="006641B0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7757A2" w:rsidRDefault="00680F8A" w:rsidP="006641B0">
            <w:pPr>
              <w:rPr>
                <w:color w:val="000000"/>
              </w:rPr>
            </w:pPr>
            <w:ins w:id="11" w:author="Authors" w:date="2020-11-11T18:48:00Z">
              <w:r>
                <w:rPr>
                  <w:color w:val="000000"/>
                </w:rPr>
                <w:t xml:space="preserve">L </w:t>
              </w:r>
              <w:r w:rsidRPr="001525BC">
                <w:rPr>
                  <w:color w:val="000000"/>
                </w:rPr>
                <w:t>orbitofro</w:t>
              </w:r>
              <w:r w:rsidRPr="007757A2">
                <w:rPr>
                  <w:color w:val="000000"/>
                </w:rPr>
                <w:t>ntal cortex</w:t>
              </w:r>
            </w:ins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2" w:author="Authors" w:date="2020-11-11T18:48:00Z">
              <w:r w:rsidRPr="00A1655C">
                <w:rPr>
                  <w:color w:val="000000"/>
                </w:rPr>
                <w:t>-36</w:t>
              </w:r>
            </w:ins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3" w:author="Authors" w:date="2020-11-11T18:48:00Z">
              <w:r w:rsidRPr="00A1655C">
                <w:rPr>
                  <w:color w:val="000000"/>
                </w:rPr>
                <w:t>40</w:t>
              </w:r>
            </w:ins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4" w:author="Authors" w:date="2020-11-11T18:48:00Z">
              <w:r w:rsidRPr="00A1655C">
                <w:rPr>
                  <w:color w:val="000000"/>
                </w:rPr>
                <w:t>-12</w:t>
              </w:r>
            </w:ins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5" w:author="Authors" w:date="2020-11-11T18:48:00Z">
              <w:r w:rsidRPr="00A1655C">
                <w:rPr>
                  <w:color w:val="000000"/>
                </w:rPr>
                <w:t>3.46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6" w:author="Authors" w:date="2020-11-11T18:48:00Z">
              <w:r w:rsidRPr="00A1655C">
                <w:rPr>
                  <w:color w:val="000000"/>
                </w:rPr>
                <w:t>30</w:t>
              </w:r>
            </w:ins>
          </w:p>
        </w:tc>
      </w:tr>
      <w:tr w:rsidR="00680F8A" w:rsidRPr="00A1655C" w:rsidTr="006641B0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7757A2" w:rsidRDefault="00680F8A" w:rsidP="006641B0">
            <w:pPr>
              <w:rPr>
                <w:color w:val="000000"/>
                <w:lang w:val="pt-BR"/>
              </w:rPr>
            </w:pPr>
            <w:ins w:id="17" w:author="Authors" w:date="2020-11-11T18:48:00Z">
              <w:r w:rsidRPr="001525BC">
                <w:rPr>
                  <w:color w:val="000000"/>
                </w:rPr>
                <w:t xml:space="preserve">L anterior </w:t>
              </w:r>
              <w:proofErr w:type="spellStart"/>
              <w:r w:rsidRPr="0078694C">
                <w:rPr>
                  <w:color w:val="000000"/>
                </w:rPr>
                <w:t>paracingulate</w:t>
              </w:r>
              <w:proofErr w:type="spellEnd"/>
              <w:r w:rsidRPr="0078694C">
                <w:rPr>
                  <w:color w:val="000000"/>
                </w:rPr>
                <w:t xml:space="preserve"> </w:t>
              </w:r>
              <w:proofErr w:type="spellStart"/>
              <w:r w:rsidRPr="0078694C">
                <w:rPr>
                  <w:color w:val="000000"/>
                </w:rPr>
                <w:t>gyrus</w:t>
              </w:r>
              <w:proofErr w:type="spellEnd"/>
              <w:r w:rsidRPr="0078694C">
                <w:rPr>
                  <w:color w:val="000000"/>
                </w:rPr>
                <w:t xml:space="preserve"> </w:t>
              </w:r>
            </w:ins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8" w:author="Authors" w:date="2020-11-11T18:48:00Z">
              <w:r w:rsidRPr="00A1655C">
                <w:rPr>
                  <w:color w:val="000000"/>
                </w:rPr>
                <w:t>-10</w:t>
              </w:r>
            </w:ins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9" w:author="Authors" w:date="2020-11-11T18:48:00Z">
              <w:r w:rsidRPr="00A1655C">
                <w:rPr>
                  <w:color w:val="000000"/>
                </w:rPr>
                <w:t>38</w:t>
              </w:r>
            </w:ins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20" w:author="Authors" w:date="2020-11-11T18:48:00Z">
              <w:r w:rsidRPr="00A1655C">
                <w:rPr>
                  <w:color w:val="000000"/>
                </w:rPr>
                <w:t>22</w:t>
              </w:r>
            </w:ins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21" w:author="Authors" w:date="2020-11-11T18:48:00Z">
              <w:r w:rsidRPr="00A1655C">
                <w:rPr>
                  <w:color w:val="000000"/>
                </w:rPr>
                <w:t>2.96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22" w:author="Authors" w:date="2020-11-11T18:48:00Z">
              <w:r w:rsidRPr="00A1655C">
                <w:rPr>
                  <w:color w:val="000000"/>
                </w:rPr>
                <w:t>41</w:t>
              </w:r>
            </w:ins>
          </w:p>
        </w:tc>
      </w:tr>
      <w:tr w:rsidR="00680F8A" w:rsidRPr="00A1655C" w:rsidTr="006641B0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EE054B" w:rsidRDefault="00680F8A" w:rsidP="006641B0">
            <w:pPr>
              <w:rPr>
                <w:color w:val="000000"/>
                <w:lang w:val="pt-BR"/>
              </w:rPr>
            </w:pPr>
            <w:ins w:id="23" w:author="Authors" w:date="2020-11-11T18:48:00Z">
              <w:r w:rsidRPr="00EE054B">
                <w:rPr>
                  <w:color w:val="000000"/>
                  <w:lang w:val="pt-BR"/>
                </w:rPr>
                <w:t>R superior frontal gyrus (medial)</w:t>
              </w:r>
            </w:ins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24" w:author="Authors" w:date="2020-11-11T18:48:00Z">
              <w:r w:rsidRPr="00A1655C">
                <w:rPr>
                  <w:color w:val="000000"/>
                </w:rPr>
                <w:t>8</w:t>
              </w:r>
            </w:ins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25" w:author="Authors" w:date="2020-11-11T18:48:00Z">
              <w:r w:rsidRPr="00A1655C">
                <w:rPr>
                  <w:color w:val="000000"/>
                </w:rPr>
                <w:t>34</w:t>
              </w:r>
            </w:ins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26" w:author="Authors" w:date="2020-11-11T18:48:00Z">
              <w:r w:rsidRPr="00A1655C">
                <w:rPr>
                  <w:color w:val="000000"/>
                </w:rPr>
                <w:t>48</w:t>
              </w:r>
            </w:ins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27" w:author="Authors" w:date="2020-11-11T18:48:00Z">
              <w:r w:rsidRPr="00A1655C">
                <w:rPr>
                  <w:color w:val="000000"/>
                </w:rPr>
                <w:t>3.52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28" w:author="Authors" w:date="2020-11-11T18:48:00Z">
              <w:r w:rsidRPr="00A1655C">
                <w:rPr>
                  <w:color w:val="000000"/>
                </w:rPr>
                <w:t>45</w:t>
              </w:r>
            </w:ins>
          </w:p>
        </w:tc>
      </w:tr>
      <w:tr w:rsidR="00680F8A" w:rsidRPr="00A1655C" w:rsidTr="006641B0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7757A2" w:rsidRDefault="00680F8A" w:rsidP="006641B0">
            <w:pPr>
              <w:rPr>
                <w:color w:val="000000"/>
                <w:lang w:val="pt-BR"/>
              </w:rPr>
            </w:pPr>
            <w:ins w:id="29" w:author="Authors" w:date="2020-11-11T18:48:00Z">
              <w:r w:rsidRPr="001525BC">
                <w:rPr>
                  <w:color w:val="000000"/>
                </w:rPr>
                <w:t xml:space="preserve">L inferior frontal </w:t>
              </w:r>
              <w:proofErr w:type="spellStart"/>
              <w:r w:rsidRPr="001525BC">
                <w:rPr>
                  <w:color w:val="000000"/>
                </w:rPr>
                <w:t>g</w:t>
              </w:r>
              <w:r w:rsidRPr="007757A2">
                <w:rPr>
                  <w:color w:val="000000"/>
                </w:rPr>
                <w:t>yrus</w:t>
              </w:r>
              <w:proofErr w:type="spellEnd"/>
              <w:r w:rsidRPr="007757A2">
                <w:rPr>
                  <w:color w:val="000000"/>
                </w:rPr>
                <w:t xml:space="preserve">, pars </w:t>
              </w:r>
              <w:proofErr w:type="spellStart"/>
              <w:r w:rsidRPr="007757A2">
                <w:rPr>
                  <w:color w:val="000000"/>
                </w:rPr>
                <w:t>triangularis</w:t>
              </w:r>
            </w:ins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30" w:author="Authors" w:date="2020-11-11T18:48:00Z">
              <w:r w:rsidRPr="00A1655C">
                <w:rPr>
                  <w:color w:val="000000"/>
                </w:rPr>
                <w:t>-40</w:t>
              </w:r>
            </w:ins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31" w:author="Authors" w:date="2020-11-11T18:48:00Z">
              <w:r w:rsidRPr="00A1655C">
                <w:rPr>
                  <w:color w:val="000000"/>
                </w:rPr>
                <w:t>34</w:t>
              </w:r>
            </w:ins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32" w:author="Authors" w:date="2020-11-11T18:48:00Z">
              <w:r w:rsidRPr="00A1655C">
                <w:rPr>
                  <w:color w:val="000000"/>
                </w:rPr>
                <w:t>10</w:t>
              </w:r>
            </w:ins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33" w:author="Authors" w:date="2020-11-11T18:48:00Z">
              <w:r w:rsidRPr="00A1655C">
                <w:rPr>
                  <w:color w:val="000000"/>
                </w:rPr>
                <w:t>3.64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34" w:author="Authors" w:date="2020-11-11T18:48:00Z">
              <w:r w:rsidRPr="00A1655C">
                <w:rPr>
                  <w:color w:val="000000"/>
                </w:rPr>
                <w:t>47</w:t>
              </w:r>
            </w:ins>
          </w:p>
        </w:tc>
      </w:tr>
      <w:tr w:rsidR="00680F8A" w:rsidRPr="00A1655C" w:rsidTr="006641B0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7757A2" w:rsidRDefault="00680F8A" w:rsidP="006641B0">
            <w:pPr>
              <w:rPr>
                <w:color w:val="000000"/>
                <w:lang w:val="pt-BR"/>
              </w:rPr>
            </w:pPr>
            <w:ins w:id="35" w:author="Authors" w:date="2020-11-11T18:48:00Z">
              <w:r w:rsidRPr="001525BC">
                <w:rPr>
                  <w:color w:val="000000"/>
                </w:rPr>
                <w:t xml:space="preserve">L </w:t>
              </w:r>
              <w:proofErr w:type="spellStart"/>
              <w:r w:rsidRPr="001525BC">
                <w:rPr>
                  <w:color w:val="000000"/>
                </w:rPr>
                <w:t>subcallosal</w:t>
              </w:r>
              <w:proofErr w:type="spellEnd"/>
              <w:r w:rsidRPr="001525BC">
                <w:rPr>
                  <w:color w:val="000000"/>
                </w:rPr>
                <w:t xml:space="preserve"> </w:t>
              </w:r>
              <w:r w:rsidRPr="007757A2">
                <w:rPr>
                  <w:color w:val="000000"/>
                </w:rPr>
                <w:t>/ orbi</w:t>
              </w:r>
              <w:r w:rsidRPr="0078694C">
                <w:rPr>
                  <w:color w:val="000000"/>
                </w:rPr>
                <w:t>tofrontal cortex</w:t>
              </w:r>
            </w:ins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36" w:author="Authors" w:date="2020-11-11T18:48:00Z">
              <w:r w:rsidRPr="00A1655C">
                <w:rPr>
                  <w:color w:val="000000"/>
                </w:rPr>
                <w:t>-8</w:t>
              </w:r>
            </w:ins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37" w:author="Authors" w:date="2020-11-11T18:48:00Z">
              <w:r w:rsidRPr="00A1655C">
                <w:rPr>
                  <w:color w:val="000000"/>
                </w:rPr>
                <w:t>32</w:t>
              </w:r>
            </w:ins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38" w:author="Authors" w:date="2020-11-11T18:48:00Z">
              <w:r w:rsidRPr="00A1655C">
                <w:rPr>
                  <w:color w:val="000000"/>
                </w:rPr>
                <w:t>-12</w:t>
              </w:r>
            </w:ins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39" w:author="Authors" w:date="2020-11-11T18:48:00Z">
              <w:r w:rsidRPr="00A1655C">
                <w:rPr>
                  <w:color w:val="000000"/>
                </w:rPr>
                <w:t>3.09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40" w:author="Authors" w:date="2020-11-11T18:48:00Z">
              <w:r w:rsidRPr="00A1655C">
                <w:rPr>
                  <w:color w:val="000000"/>
                </w:rPr>
                <w:t>186</w:t>
              </w:r>
            </w:ins>
          </w:p>
        </w:tc>
      </w:tr>
      <w:tr w:rsidR="00680F8A" w:rsidRPr="00A1655C" w:rsidTr="006641B0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7757A2" w:rsidRDefault="00680F8A" w:rsidP="006641B0">
            <w:pPr>
              <w:rPr>
                <w:color w:val="000000"/>
              </w:rPr>
            </w:pPr>
            <w:ins w:id="41" w:author="Authors" w:date="2020-11-11T18:48:00Z">
              <w:r w:rsidRPr="001525BC">
                <w:rPr>
                  <w:color w:val="000000"/>
                </w:rPr>
                <w:t xml:space="preserve">L </w:t>
              </w:r>
              <w:r w:rsidRPr="00EE054B">
                <w:rPr>
                  <w:color w:val="000000"/>
                </w:rPr>
                <w:t xml:space="preserve">superior frontal </w:t>
              </w:r>
              <w:proofErr w:type="spellStart"/>
              <w:r w:rsidRPr="00EE054B">
                <w:rPr>
                  <w:color w:val="000000"/>
                </w:rPr>
                <w:t>gyrus</w:t>
              </w:r>
              <w:proofErr w:type="spellEnd"/>
              <w:r w:rsidRPr="00EE054B">
                <w:rPr>
                  <w:color w:val="000000"/>
                </w:rPr>
                <w:t xml:space="preserve"> (medial)</w:t>
              </w:r>
            </w:ins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42" w:author="Authors" w:date="2020-11-11T18:48:00Z">
              <w:r w:rsidRPr="00A1655C">
                <w:rPr>
                  <w:color w:val="000000"/>
                </w:rPr>
                <w:t>-18</w:t>
              </w:r>
            </w:ins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43" w:author="Authors" w:date="2020-11-11T18:48:00Z">
              <w:r w:rsidRPr="00A1655C">
                <w:rPr>
                  <w:color w:val="000000"/>
                </w:rPr>
                <w:t>32</w:t>
              </w:r>
            </w:ins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44" w:author="Authors" w:date="2020-11-11T18:48:00Z">
              <w:r w:rsidRPr="00A1655C">
                <w:rPr>
                  <w:color w:val="000000"/>
                </w:rPr>
                <w:t>48</w:t>
              </w:r>
            </w:ins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45" w:author="Authors" w:date="2020-11-11T18:48:00Z">
              <w:r w:rsidRPr="00A1655C">
                <w:rPr>
                  <w:color w:val="000000"/>
                </w:rPr>
                <w:t>3.61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46" w:author="Authors" w:date="2020-11-11T18:48:00Z">
              <w:r w:rsidRPr="00A1655C">
                <w:rPr>
                  <w:color w:val="000000"/>
                </w:rPr>
                <w:t>403</w:t>
              </w:r>
            </w:ins>
          </w:p>
        </w:tc>
      </w:tr>
      <w:tr w:rsidR="00680F8A" w:rsidRPr="00A1655C" w:rsidTr="006641B0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1525BC" w:rsidRDefault="00680F8A" w:rsidP="006641B0">
            <w:pPr>
              <w:rPr>
                <w:color w:val="000000"/>
              </w:rPr>
            </w:pPr>
            <w:ins w:id="47" w:author="Authors" w:date="2020-11-11T18:48:00Z">
              <w:r w:rsidRPr="00EE054B">
                <w:rPr>
                  <w:color w:val="000000"/>
                </w:rPr>
                <w:t xml:space="preserve">L inferior frontal </w:t>
              </w:r>
              <w:proofErr w:type="spellStart"/>
              <w:r w:rsidRPr="00EE054B">
                <w:rPr>
                  <w:color w:val="000000"/>
                </w:rPr>
                <w:t>gyrus</w:t>
              </w:r>
              <w:proofErr w:type="spellEnd"/>
              <w:r w:rsidRPr="00EE054B">
                <w:rPr>
                  <w:color w:val="000000"/>
                </w:rPr>
                <w:t xml:space="preserve">, pars </w:t>
              </w:r>
              <w:proofErr w:type="spellStart"/>
              <w:r w:rsidRPr="00EE054B">
                <w:rPr>
                  <w:color w:val="000000"/>
                </w:rPr>
                <w:t>orbitalis</w:t>
              </w:r>
            </w:ins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48" w:author="Authors" w:date="2020-11-11T18:48:00Z">
              <w:r w:rsidRPr="00A1655C">
                <w:rPr>
                  <w:color w:val="000000"/>
                </w:rPr>
                <w:t>-44</w:t>
              </w:r>
            </w:ins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49" w:author="Authors" w:date="2020-11-11T18:48:00Z">
              <w:r w:rsidRPr="00A1655C">
                <w:rPr>
                  <w:color w:val="000000"/>
                </w:rPr>
                <w:t>28</w:t>
              </w:r>
            </w:ins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50" w:author="Authors" w:date="2020-11-11T18:48:00Z">
              <w:r w:rsidRPr="00A1655C">
                <w:rPr>
                  <w:color w:val="000000"/>
                </w:rPr>
                <w:t>-8</w:t>
              </w:r>
            </w:ins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51" w:author="Authors" w:date="2020-11-11T18:48:00Z">
              <w:r w:rsidRPr="00A1655C">
                <w:rPr>
                  <w:color w:val="000000"/>
                </w:rPr>
                <w:t>3.24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52" w:author="Authors" w:date="2020-11-11T18:48:00Z">
              <w:r w:rsidRPr="00A1655C">
                <w:rPr>
                  <w:color w:val="000000"/>
                </w:rPr>
                <w:t>110</w:t>
              </w:r>
            </w:ins>
          </w:p>
        </w:tc>
      </w:tr>
      <w:tr w:rsidR="00680F8A" w:rsidRPr="00A1655C" w:rsidTr="006641B0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1525BC" w:rsidRDefault="00680F8A" w:rsidP="006641B0">
            <w:pPr>
              <w:rPr>
                <w:color w:val="000000"/>
              </w:rPr>
            </w:pPr>
            <w:ins w:id="53" w:author="Authors" w:date="2020-11-11T18:48:00Z">
              <w:r w:rsidRPr="001525BC">
                <w:rPr>
                  <w:color w:val="000000"/>
                </w:rPr>
                <w:t>Left caudate</w:t>
              </w:r>
              <w:r w:rsidRPr="007757A2">
                <w:rPr>
                  <w:color w:val="000000"/>
                </w:rPr>
                <w:t xml:space="preserve"> nucleus</w:t>
              </w:r>
            </w:ins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54" w:author="Authors" w:date="2020-11-11T18:48:00Z">
              <w:r w:rsidRPr="00A1655C">
                <w:rPr>
                  <w:color w:val="000000"/>
                </w:rPr>
                <w:t>-6</w:t>
              </w:r>
            </w:ins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55" w:author="Authors" w:date="2020-11-11T18:48:00Z">
              <w:r w:rsidRPr="00A1655C">
                <w:rPr>
                  <w:color w:val="000000"/>
                </w:rPr>
                <w:t>18</w:t>
              </w:r>
            </w:ins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56" w:author="Authors" w:date="2020-11-11T18:48:00Z">
              <w:r w:rsidRPr="00A1655C">
                <w:rPr>
                  <w:color w:val="000000"/>
                </w:rPr>
                <w:t>0</w:t>
              </w:r>
            </w:ins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57" w:author="Authors" w:date="2020-11-11T18:48:00Z">
              <w:r w:rsidRPr="00A1655C">
                <w:rPr>
                  <w:color w:val="000000"/>
                </w:rPr>
                <w:t>3.26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58" w:author="Authors" w:date="2020-11-11T18:48:00Z">
              <w:r w:rsidRPr="00A1655C">
                <w:rPr>
                  <w:color w:val="000000"/>
                </w:rPr>
                <w:t>41</w:t>
              </w:r>
            </w:ins>
          </w:p>
        </w:tc>
      </w:tr>
      <w:tr w:rsidR="00680F8A" w:rsidRPr="00A1655C" w:rsidTr="006641B0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1525BC" w:rsidRDefault="00680F8A" w:rsidP="006641B0">
            <w:pPr>
              <w:rPr>
                <w:color w:val="000000"/>
              </w:rPr>
            </w:pPr>
            <w:ins w:id="59" w:author="Authors" w:date="2020-11-11T18:48:00Z">
              <w:r w:rsidRPr="001525BC">
                <w:rPr>
                  <w:color w:val="000000"/>
                </w:rPr>
                <w:t>Right caudate</w:t>
              </w:r>
              <w:r w:rsidRPr="007757A2">
                <w:rPr>
                  <w:color w:val="000000"/>
                </w:rPr>
                <w:t xml:space="preserve"> nucleus</w:t>
              </w:r>
            </w:ins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60" w:author="Authors" w:date="2020-11-11T18:48:00Z">
              <w:r>
                <w:rPr>
                  <w:color w:val="000000"/>
                </w:rPr>
                <w:t>6</w:t>
              </w:r>
            </w:ins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61" w:author="Authors" w:date="2020-11-11T18:48:00Z">
              <w:r>
                <w:rPr>
                  <w:color w:val="000000"/>
                </w:rPr>
                <w:t>16</w:t>
              </w:r>
            </w:ins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62" w:author="Authors" w:date="2020-11-11T18:48:00Z">
              <w:r w:rsidRPr="00A1655C">
                <w:rPr>
                  <w:color w:val="000000"/>
                </w:rPr>
                <w:t>0</w:t>
              </w:r>
            </w:ins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63" w:author="Authors" w:date="2020-11-11T18:48:00Z">
              <w:r>
                <w:rPr>
                  <w:color w:val="000000"/>
                </w:rPr>
                <w:t>2.86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64" w:author="Authors" w:date="2020-11-11T18:48:00Z">
              <w:r w:rsidRPr="00A1655C">
                <w:rPr>
                  <w:color w:val="000000"/>
                </w:rPr>
                <w:t>30</w:t>
              </w:r>
            </w:ins>
          </w:p>
        </w:tc>
      </w:tr>
      <w:tr w:rsidR="00680F8A" w:rsidRPr="00A1655C" w:rsidTr="006641B0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7757A2" w:rsidRDefault="00680F8A" w:rsidP="006641B0">
            <w:pPr>
              <w:rPr>
                <w:color w:val="000000"/>
              </w:rPr>
            </w:pPr>
            <w:ins w:id="65" w:author="Authors" w:date="2020-11-11T18:48:00Z">
              <w:r w:rsidRPr="001525BC">
                <w:rPr>
                  <w:color w:val="000000"/>
                </w:rPr>
                <w:t>L m</w:t>
              </w:r>
              <w:r w:rsidRPr="007757A2">
                <w:rPr>
                  <w:color w:val="000000"/>
                </w:rPr>
                <w:t xml:space="preserve">iddle frontal </w:t>
              </w:r>
              <w:proofErr w:type="spellStart"/>
              <w:r w:rsidRPr="007757A2">
                <w:rPr>
                  <w:color w:val="000000"/>
                </w:rPr>
                <w:t>gyrus</w:t>
              </w:r>
            </w:ins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66" w:author="Authors" w:date="2020-11-11T18:48:00Z">
              <w:r w:rsidRPr="00A1655C">
                <w:rPr>
                  <w:color w:val="000000"/>
                </w:rPr>
                <w:t>-38</w:t>
              </w:r>
            </w:ins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67" w:author="Authors" w:date="2020-11-11T18:48:00Z">
              <w:r w:rsidRPr="00A1655C">
                <w:rPr>
                  <w:color w:val="000000"/>
                </w:rPr>
                <w:t>14</w:t>
              </w:r>
            </w:ins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68" w:author="Authors" w:date="2020-11-11T18:48:00Z">
              <w:r w:rsidRPr="00A1655C">
                <w:rPr>
                  <w:color w:val="000000"/>
                </w:rPr>
                <w:t>54</w:t>
              </w:r>
            </w:ins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69" w:author="Authors" w:date="2020-11-11T18:48:00Z">
              <w:r w:rsidRPr="00A1655C">
                <w:rPr>
                  <w:color w:val="000000"/>
                </w:rPr>
                <w:t>3.11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70" w:author="Authors" w:date="2020-11-11T18:48:00Z">
              <w:r w:rsidRPr="00A1655C">
                <w:rPr>
                  <w:color w:val="000000"/>
                </w:rPr>
                <w:t>33</w:t>
              </w:r>
            </w:ins>
          </w:p>
        </w:tc>
      </w:tr>
      <w:tr w:rsidR="00680F8A" w:rsidRPr="00A1655C" w:rsidTr="006641B0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1525BC" w:rsidRDefault="00680F8A" w:rsidP="006641B0">
            <w:pPr>
              <w:rPr>
                <w:color w:val="000000"/>
                <w:lang w:val="pt-BR"/>
              </w:rPr>
            </w:pPr>
            <w:ins w:id="71" w:author="Authors" w:date="2020-11-11T18:48:00Z">
              <w:r w:rsidRPr="001525BC">
                <w:rPr>
                  <w:color w:val="000000"/>
                </w:rPr>
                <w:t xml:space="preserve">L </w:t>
              </w:r>
              <w:proofErr w:type="spellStart"/>
              <w:r w:rsidRPr="001525BC">
                <w:rPr>
                  <w:color w:val="000000"/>
                </w:rPr>
                <w:t>presupplementary</w:t>
              </w:r>
              <w:proofErr w:type="spellEnd"/>
              <w:r w:rsidRPr="001525BC">
                <w:rPr>
                  <w:color w:val="000000"/>
                </w:rPr>
                <w:t xml:space="preserve"> </w:t>
              </w:r>
              <w:r w:rsidRPr="00EE054B">
                <w:rPr>
                  <w:color w:val="000000"/>
                </w:rPr>
                <w:t>motor area</w:t>
              </w:r>
            </w:ins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72" w:author="Authors" w:date="2020-11-11T18:48:00Z">
              <w:r w:rsidRPr="00A1655C">
                <w:rPr>
                  <w:color w:val="000000"/>
                </w:rPr>
                <w:t>-6</w:t>
              </w:r>
            </w:ins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73" w:author="Authors" w:date="2020-11-11T18:48:00Z">
              <w:r w:rsidRPr="00A1655C">
                <w:rPr>
                  <w:color w:val="000000"/>
                </w:rPr>
                <w:t>12</w:t>
              </w:r>
            </w:ins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74" w:author="Authors" w:date="2020-11-11T18:48:00Z">
              <w:r w:rsidRPr="00A1655C">
                <w:rPr>
                  <w:color w:val="000000"/>
                </w:rPr>
                <w:t>50</w:t>
              </w:r>
            </w:ins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75" w:author="Authors" w:date="2020-11-11T18:48:00Z">
              <w:r w:rsidRPr="00A1655C">
                <w:rPr>
                  <w:color w:val="000000"/>
                </w:rPr>
                <w:t>3.18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76" w:author="Authors" w:date="2020-11-11T18:48:00Z">
              <w:r w:rsidRPr="00A1655C">
                <w:rPr>
                  <w:color w:val="000000"/>
                </w:rPr>
                <w:t>65</w:t>
              </w:r>
            </w:ins>
          </w:p>
        </w:tc>
      </w:tr>
      <w:tr w:rsidR="00680F8A" w:rsidRPr="00A1655C" w:rsidTr="006641B0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7757A2" w:rsidRDefault="00680F8A" w:rsidP="006641B0">
            <w:pPr>
              <w:rPr>
                <w:color w:val="000000"/>
              </w:rPr>
            </w:pPr>
            <w:ins w:id="77" w:author="Authors" w:date="2020-11-11T18:48:00Z">
              <w:r w:rsidRPr="001525BC">
                <w:rPr>
                  <w:color w:val="000000"/>
                </w:rPr>
                <w:t xml:space="preserve">L </w:t>
              </w:r>
              <w:proofErr w:type="spellStart"/>
              <w:r w:rsidRPr="001525BC">
                <w:rPr>
                  <w:color w:val="000000"/>
                </w:rPr>
                <w:t>entorhinal</w:t>
              </w:r>
              <w:proofErr w:type="spellEnd"/>
              <w:r w:rsidRPr="001525BC">
                <w:rPr>
                  <w:color w:val="000000"/>
                </w:rPr>
                <w:t xml:space="preserve"> cortex</w:t>
              </w:r>
            </w:ins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78" w:author="Authors" w:date="2020-11-11T18:48:00Z">
              <w:r w:rsidRPr="00A1655C">
                <w:rPr>
                  <w:color w:val="000000"/>
                </w:rPr>
                <w:t>-28</w:t>
              </w:r>
            </w:ins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79" w:author="Authors" w:date="2020-11-11T18:48:00Z">
              <w:r w:rsidRPr="00A1655C">
                <w:rPr>
                  <w:color w:val="000000"/>
                </w:rPr>
                <w:t>-6</w:t>
              </w:r>
            </w:ins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80" w:author="Authors" w:date="2020-11-11T18:48:00Z">
              <w:r w:rsidRPr="00A1655C">
                <w:rPr>
                  <w:color w:val="000000"/>
                </w:rPr>
                <w:t>-38</w:t>
              </w:r>
            </w:ins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81" w:author="Authors" w:date="2020-11-11T18:48:00Z">
              <w:r w:rsidRPr="00A1655C">
                <w:rPr>
                  <w:color w:val="000000"/>
                </w:rPr>
                <w:t>3.25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82" w:author="Authors" w:date="2020-11-11T18:48:00Z">
              <w:r w:rsidRPr="00A1655C">
                <w:rPr>
                  <w:color w:val="000000"/>
                </w:rPr>
                <w:t>38</w:t>
              </w:r>
            </w:ins>
          </w:p>
        </w:tc>
      </w:tr>
      <w:tr w:rsidR="00680F8A" w:rsidRPr="00A1655C" w:rsidTr="006641B0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EE054B" w:rsidRDefault="00680F8A" w:rsidP="006641B0">
            <w:pPr>
              <w:rPr>
                <w:color w:val="000000"/>
                <w:lang w:val="pt-BR"/>
              </w:rPr>
            </w:pPr>
            <w:ins w:id="83" w:author="Authors" w:date="2020-11-11T18:48:00Z">
              <w:r w:rsidRPr="00EE054B">
                <w:rPr>
                  <w:color w:val="000000"/>
                  <w:lang w:val="pt-BR"/>
                </w:rPr>
                <w:t>R central sulcus (face representation)</w:t>
              </w:r>
            </w:ins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84" w:author="Authors" w:date="2020-11-11T18:48:00Z">
              <w:r w:rsidRPr="00A1655C">
                <w:rPr>
                  <w:color w:val="000000"/>
                </w:rPr>
                <w:t>44</w:t>
              </w:r>
            </w:ins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85" w:author="Authors" w:date="2020-11-11T18:48:00Z">
              <w:r w:rsidRPr="00A1655C">
                <w:rPr>
                  <w:color w:val="000000"/>
                </w:rPr>
                <w:t>-8</w:t>
              </w:r>
            </w:ins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86" w:author="Authors" w:date="2020-11-11T18:48:00Z">
              <w:r w:rsidRPr="00A1655C">
                <w:rPr>
                  <w:color w:val="000000"/>
                </w:rPr>
                <w:t>30</w:t>
              </w:r>
            </w:ins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87" w:author="Authors" w:date="2020-11-11T18:48:00Z">
              <w:r w:rsidRPr="00A1655C">
                <w:rPr>
                  <w:color w:val="000000"/>
                </w:rPr>
                <w:t>3.67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88" w:author="Authors" w:date="2020-11-11T18:48:00Z">
              <w:r w:rsidRPr="00A1655C">
                <w:rPr>
                  <w:color w:val="000000"/>
                </w:rPr>
                <w:t>67</w:t>
              </w:r>
            </w:ins>
          </w:p>
        </w:tc>
      </w:tr>
      <w:tr w:rsidR="00680F8A" w:rsidRPr="00A1655C" w:rsidTr="006641B0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7757A2" w:rsidRDefault="00680F8A" w:rsidP="006641B0">
            <w:pPr>
              <w:rPr>
                <w:color w:val="000000"/>
              </w:rPr>
            </w:pPr>
            <w:ins w:id="89" w:author="Authors" w:date="2020-11-11T18:48:00Z">
              <w:r w:rsidRPr="001525BC">
                <w:rPr>
                  <w:color w:val="000000"/>
                </w:rPr>
                <w:t xml:space="preserve">L </w:t>
              </w:r>
              <w:r w:rsidRPr="007757A2">
                <w:rPr>
                  <w:color w:val="000000"/>
                </w:rPr>
                <w:t xml:space="preserve">inferior temporal </w:t>
              </w:r>
              <w:proofErr w:type="spellStart"/>
              <w:r w:rsidRPr="007757A2">
                <w:rPr>
                  <w:color w:val="000000"/>
                </w:rPr>
                <w:t>gyrus</w:t>
              </w:r>
            </w:ins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90" w:author="Authors" w:date="2020-11-11T18:48:00Z">
              <w:r w:rsidRPr="00A1655C">
                <w:rPr>
                  <w:color w:val="000000"/>
                </w:rPr>
                <w:t>-46</w:t>
              </w:r>
            </w:ins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91" w:author="Authors" w:date="2020-11-11T18:48:00Z">
              <w:r w:rsidRPr="00A1655C">
                <w:rPr>
                  <w:color w:val="000000"/>
                </w:rPr>
                <w:t>-14</w:t>
              </w:r>
            </w:ins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92" w:author="Authors" w:date="2020-11-11T18:48:00Z">
              <w:r w:rsidRPr="00A1655C">
                <w:rPr>
                  <w:color w:val="000000"/>
                </w:rPr>
                <w:t>-28</w:t>
              </w:r>
            </w:ins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93" w:author="Authors" w:date="2020-11-11T18:48:00Z">
              <w:r w:rsidRPr="00A1655C">
                <w:rPr>
                  <w:color w:val="000000"/>
                </w:rPr>
                <w:t>3.46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94" w:author="Authors" w:date="2020-11-11T18:48:00Z">
              <w:r w:rsidRPr="00A1655C">
                <w:rPr>
                  <w:color w:val="000000"/>
                </w:rPr>
                <w:t>42</w:t>
              </w:r>
            </w:ins>
          </w:p>
        </w:tc>
      </w:tr>
      <w:tr w:rsidR="00680F8A" w:rsidRPr="00A1655C" w:rsidTr="006641B0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EE054B" w:rsidRDefault="00680F8A" w:rsidP="006641B0">
            <w:pPr>
              <w:rPr>
                <w:color w:val="000000"/>
              </w:rPr>
            </w:pPr>
            <w:ins w:id="95" w:author="Authors" w:date="2020-11-11T18:48:00Z">
              <w:r w:rsidRPr="00EE054B">
                <w:rPr>
                  <w:color w:val="000000"/>
                </w:rPr>
                <w:t xml:space="preserve">R </w:t>
              </w:r>
              <w:r>
                <w:rPr>
                  <w:color w:val="000000"/>
                </w:rPr>
                <w:t>superior</w:t>
              </w:r>
              <w:r w:rsidRPr="00EE054B">
                <w:rPr>
                  <w:color w:val="000000"/>
                </w:rPr>
                <w:t xml:space="preserve"> temporal </w:t>
              </w:r>
              <w:r w:rsidRPr="001525BC">
                <w:rPr>
                  <w:color w:val="000000"/>
                </w:rPr>
                <w:t>sulcus</w:t>
              </w:r>
            </w:ins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96" w:author="Authors" w:date="2020-11-11T18:48:00Z">
              <w:r w:rsidRPr="00A1655C">
                <w:rPr>
                  <w:color w:val="000000"/>
                </w:rPr>
                <w:t>46</w:t>
              </w:r>
            </w:ins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97" w:author="Authors" w:date="2020-11-11T18:48:00Z">
              <w:r w:rsidRPr="00A1655C">
                <w:rPr>
                  <w:color w:val="000000"/>
                </w:rPr>
                <w:t>-18</w:t>
              </w:r>
            </w:ins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98" w:author="Authors" w:date="2020-11-11T18:48:00Z">
              <w:r w:rsidRPr="00A1655C">
                <w:rPr>
                  <w:color w:val="000000"/>
                </w:rPr>
                <w:t>-14</w:t>
              </w:r>
            </w:ins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99" w:author="Authors" w:date="2020-11-11T18:48:00Z">
              <w:r w:rsidRPr="00A1655C">
                <w:rPr>
                  <w:color w:val="000000"/>
                </w:rPr>
                <w:t>3.37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00" w:author="Authors" w:date="2020-11-11T18:48:00Z">
              <w:r w:rsidRPr="00A1655C">
                <w:rPr>
                  <w:color w:val="000000"/>
                </w:rPr>
                <w:t>94</w:t>
              </w:r>
            </w:ins>
          </w:p>
        </w:tc>
      </w:tr>
      <w:tr w:rsidR="00680F8A" w:rsidRPr="00A1655C" w:rsidTr="006641B0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7757A2" w:rsidRDefault="00680F8A" w:rsidP="006641B0">
            <w:pPr>
              <w:rPr>
                <w:color w:val="000000"/>
              </w:rPr>
            </w:pPr>
            <w:ins w:id="101" w:author="Authors" w:date="2020-11-11T18:48:00Z">
              <w:r w:rsidRPr="001525BC">
                <w:rPr>
                  <w:color w:val="000000"/>
                </w:rPr>
                <w:t xml:space="preserve">L </w:t>
              </w:r>
              <w:proofErr w:type="spellStart"/>
              <w:r w:rsidRPr="001525BC">
                <w:rPr>
                  <w:color w:val="000000"/>
                </w:rPr>
                <w:t>parahippocampal</w:t>
              </w:r>
              <w:proofErr w:type="spellEnd"/>
              <w:r w:rsidRPr="001525BC">
                <w:rPr>
                  <w:color w:val="000000"/>
                </w:rPr>
                <w:t xml:space="preserve"> </w:t>
              </w:r>
              <w:proofErr w:type="spellStart"/>
              <w:r w:rsidRPr="001525BC">
                <w:rPr>
                  <w:color w:val="000000"/>
                </w:rPr>
                <w:t>gyrus</w:t>
              </w:r>
            </w:ins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02" w:author="Authors" w:date="2020-11-11T18:48:00Z">
              <w:r w:rsidRPr="00A1655C">
                <w:rPr>
                  <w:color w:val="000000"/>
                </w:rPr>
                <w:t>-32</w:t>
              </w:r>
            </w:ins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03" w:author="Authors" w:date="2020-11-11T18:48:00Z">
              <w:r w:rsidRPr="00A1655C">
                <w:rPr>
                  <w:color w:val="000000"/>
                </w:rPr>
                <w:t>-24</w:t>
              </w:r>
            </w:ins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04" w:author="Authors" w:date="2020-11-11T18:48:00Z">
              <w:r w:rsidRPr="00A1655C">
                <w:rPr>
                  <w:color w:val="000000"/>
                </w:rPr>
                <w:t>-28</w:t>
              </w:r>
            </w:ins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05" w:author="Authors" w:date="2020-11-11T18:48:00Z">
              <w:r w:rsidRPr="00A1655C">
                <w:rPr>
                  <w:color w:val="000000"/>
                </w:rPr>
                <w:t>3.92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06" w:author="Authors" w:date="2020-11-11T18:48:00Z">
              <w:r w:rsidRPr="00A1655C">
                <w:rPr>
                  <w:color w:val="000000"/>
                </w:rPr>
                <w:t>33</w:t>
              </w:r>
            </w:ins>
          </w:p>
        </w:tc>
      </w:tr>
      <w:tr w:rsidR="00680F8A" w:rsidRPr="00A1655C" w:rsidTr="006641B0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7757A2" w:rsidRDefault="00680F8A" w:rsidP="006641B0">
            <w:pPr>
              <w:rPr>
                <w:color w:val="000000"/>
              </w:rPr>
            </w:pPr>
            <w:ins w:id="107" w:author="Authors" w:date="2020-11-11T18:48:00Z">
              <w:r>
                <w:rPr>
                  <w:color w:val="000000"/>
                </w:rPr>
                <w:t xml:space="preserve">L </w:t>
              </w:r>
              <w:r w:rsidRPr="007757A2">
                <w:rPr>
                  <w:color w:val="000000"/>
                </w:rPr>
                <w:t xml:space="preserve">angular </w:t>
              </w:r>
              <w:proofErr w:type="spellStart"/>
              <w:r w:rsidRPr="007757A2">
                <w:rPr>
                  <w:color w:val="000000"/>
                </w:rPr>
                <w:t>gyrus</w:t>
              </w:r>
            </w:ins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08" w:author="Authors" w:date="2020-11-11T18:48:00Z">
              <w:r w:rsidRPr="00A1655C">
                <w:rPr>
                  <w:color w:val="000000"/>
                </w:rPr>
                <w:t>-36</w:t>
              </w:r>
            </w:ins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09" w:author="Authors" w:date="2020-11-11T18:48:00Z">
              <w:r w:rsidRPr="00A1655C">
                <w:rPr>
                  <w:color w:val="000000"/>
                </w:rPr>
                <w:t>-52</w:t>
              </w:r>
            </w:ins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10" w:author="Authors" w:date="2020-11-11T18:48:00Z">
              <w:r w:rsidRPr="00A1655C">
                <w:rPr>
                  <w:color w:val="000000"/>
                </w:rPr>
                <w:t>30</w:t>
              </w:r>
            </w:ins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11" w:author="Authors" w:date="2020-11-11T18:48:00Z">
              <w:r w:rsidRPr="00A1655C">
                <w:rPr>
                  <w:color w:val="000000"/>
                </w:rPr>
                <w:t>3.57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12" w:author="Authors" w:date="2020-11-11T18:48:00Z">
              <w:r w:rsidRPr="00A1655C">
                <w:rPr>
                  <w:color w:val="000000"/>
                </w:rPr>
                <w:t>129</w:t>
              </w:r>
            </w:ins>
          </w:p>
        </w:tc>
      </w:tr>
      <w:tr w:rsidR="00680F8A" w:rsidRPr="00A1655C" w:rsidTr="006641B0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7757A2" w:rsidRDefault="00680F8A" w:rsidP="006641B0">
            <w:pPr>
              <w:rPr>
                <w:color w:val="000000"/>
              </w:rPr>
            </w:pPr>
            <w:ins w:id="113" w:author="Authors" w:date="2020-11-11T18:48:00Z">
              <w:r w:rsidRPr="001525BC">
                <w:rPr>
                  <w:color w:val="000000"/>
                </w:rPr>
                <w:t xml:space="preserve">R </w:t>
              </w:r>
              <w:r w:rsidRPr="007757A2">
                <w:rPr>
                  <w:color w:val="000000"/>
                </w:rPr>
                <w:t xml:space="preserve">occipital fusiform </w:t>
              </w:r>
              <w:proofErr w:type="spellStart"/>
              <w:r w:rsidRPr="007757A2">
                <w:rPr>
                  <w:color w:val="000000"/>
                </w:rPr>
                <w:t>gyrus</w:t>
              </w:r>
            </w:ins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14" w:author="Authors" w:date="2020-11-11T18:48:00Z">
              <w:r w:rsidRPr="00A1655C">
                <w:rPr>
                  <w:color w:val="000000"/>
                </w:rPr>
                <w:t>34</w:t>
              </w:r>
            </w:ins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15" w:author="Authors" w:date="2020-11-11T18:48:00Z">
              <w:r w:rsidRPr="00A1655C">
                <w:rPr>
                  <w:color w:val="000000"/>
                </w:rPr>
                <w:t>-80</w:t>
              </w:r>
            </w:ins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16" w:author="Authors" w:date="2020-11-11T18:48:00Z">
              <w:r w:rsidRPr="00A1655C">
                <w:rPr>
                  <w:color w:val="000000"/>
                </w:rPr>
                <w:t>-18</w:t>
              </w:r>
            </w:ins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17" w:author="Authors" w:date="2020-11-11T18:48:00Z">
              <w:r w:rsidRPr="00A1655C">
                <w:rPr>
                  <w:color w:val="000000"/>
                </w:rPr>
                <w:t>2.8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18" w:author="Authors" w:date="2020-11-11T18:48:00Z">
              <w:r w:rsidRPr="00A1655C">
                <w:rPr>
                  <w:color w:val="000000"/>
                </w:rPr>
                <w:t>34</w:t>
              </w:r>
            </w:ins>
          </w:p>
        </w:tc>
      </w:tr>
      <w:tr w:rsidR="00680F8A" w:rsidRPr="00A1655C" w:rsidTr="006641B0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7757A2" w:rsidRDefault="00680F8A" w:rsidP="006641B0">
            <w:pPr>
              <w:rPr>
                <w:color w:val="000000"/>
              </w:rPr>
            </w:pPr>
            <w:ins w:id="119" w:author="Authors" w:date="2020-11-11T18:48:00Z">
              <w:r w:rsidRPr="001525BC">
                <w:rPr>
                  <w:color w:val="000000"/>
                </w:rPr>
                <w:lastRenderedPageBreak/>
                <w:t>R</w:t>
              </w:r>
              <w:r w:rsidRPr="007757A2">
                <w:rPr>
                  <w:color w:val="000000"/>
                </w:rPr>
                <w:t xml:space="preserve"> occipital pole</w:t>
              </w:r>
            </w:ins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20" w:author="Authors" w:date="2020-11-11T18:48:00Z">
              <w:r w:rsidRPr="00A1655C">
                <w:rPr>
                  <w:color w:val="000000"/>
                </w:rPr>
                <w:t>26</w:t>
              </w:r>
            </w:ins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21" w:author="Authors" w:date="2020-11-11T18:48:00Z">
              <w:r w:rsidRPr="00A1655C">
                <w:rPr>
                  <w:color w:val="000000"/>
                </w:rPr>
                <w:t>-88</w:t>
              </w:r>
            </w:ins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22" w:author="Authors" w:date="2020-11-11T18:48:00Z">
              <w:r w:rsidRPr="00A1655C">
                <w:rPr>
                  <w:color w:val="000000"/>
                </w:rPr>
                <w:t>10</w:t>
              </w:r>
            </w:ins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23" w:author="Authors" w:date="2020-11-11T18:48:00Z">
              <w:r w:rsidRPr="00A1655C">
                <w:rPr>
                  <w:color w:val="000000"/>
                </w:rPr>
                <w:t>3.02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24" w:author="Authors" w:date="2020-11-11T18:48:00Z">
              <w:r w:rsidRPr="00A1655C">
                <w:rPr>
                  <w:color w:val="000000"/>
                </w:rPr>
                <w:t>74</w:t>
              </w:r>
            </w:ins>
          </w:p>
        </w:tc>
      </w:tr>
      <w:tr w:rsidR="00680F8A" w:rsidRPr="00A1655C" w:rsidTr="006641B0">
        <w:trPr>
          <w:trHeight w:val="320"/>
        </w:trPr>
        <w:tc>
          <w:tcPr>
            <w:tcW w:w="92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rPr>
                <w:b/>
                <w:bCs/>
                <w:i/>
                <w:iCs/>
                <w:color w:val="000000"/>
              </w:rPr>
            </w:pPr>
            <w:ins w:id="125" w:author="Authors" w:date="2020-11-11T18:48:00Z">
              <w:r w:rsidRPr="00A1655C">
                <w:rPr>
                  <w:b/>
                  <w:bCs/>
                  <w:i/>
                  <w:iCs/>
                  <w:color w:val="000000"/>
                </w:rPr>
                <w:t>DLD &gt; TD</w:t>
              </w:r>
            </w:ins>
          </w:p>
        </w:tc>
      </w:tr>
      <w:tr w:rsidR="00680F8A" w:rsidRPr="00A1655C" w:rsidTr="006641B0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EE054B" w:rsidRDefault="00680F8A" w:rsidP="006641B0">
            <w:pPr>
              <w:rPr>
                <w:color w:val="000000"/>
              </w:rPr>
            </w:pPr>
            <w:ins w:id="126" w:author="Authors" w:date="2020-11-11T18:48:00Z">
              <w:r w:rsidRPr="00EE054B">
                <w:rPr>
                  <w:color w:val="000000"/>
                  <w:lang w:val="pt-BR"/>
                </w:rPr>
                <w:t xml:space="preserve">R parahippocampal gyrus </w:t>
              </w:r>
            </w:ins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27" w:author="Authors" w:date="2020-11-11T18:48:00Z">
              <w:r w:rsidRPr="00A1655C">
                <w:rPr>
                  <w:color w:val="000000"/>
                </w:rPr>
                <w:t>18</w:t>
              </w:r>
            </w:ins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28" w:author="Authors" w:date="2020-11-11T18:48:00Z">
              <w:r w:rsidRPr="00A1655C">
                <w:rPr>
                  <w:color w:val="000000"/>
                </w:rPr>
                <w:t>-24</w:t>
              </w:r>
            </w:ins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29" w:author="Authors" w:date="2020-11-11T18:48:00Z">
              <w:r w:rsidRPr="00A1655C">
                <w:rPr>
                  <w:color w:val="000000"/>
                </w:rPr>
                <w:t>-20</w:t>
              </w:r>
            </w:ins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30" w:author="Authors" w:date="2020-11-11T18:48:00Z">
              <w:r w:rsidRPr="00A1655C">
                <w:rPr>
                  <w:color w:val="000000"/>
                </w:rPr>
                <w:t>3.31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31" w:author="Authors" w:date="2020-11-11T18:48:00Z">
              <w:r w:rsidRPr="00A1655C">
                <w:rPr>
                  <w:color w:val="000000"/>
                </w:rPr>
                <w:t>27</w:t>
              </w:r>
            </w:ins>
          </w:p>
        </w:tc>
      </w:tr>
      <w:tr w:rsidR="00680F8A" w:rsidRPr="00A1655C" w:rsidTr="006641B0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7757A2" w:rsidRDefault="00680F8A" w:rsidP="006641B0">
            <w:pPr>
              <w:rPr>
                <w:color w:val="000000"/>
              </w:rPr>
            </w:pPr>
            <w:ins w:id="132" w:author="Authors" w:date="2020-11-11T18:48:00Z">
              <w:r w:rsidRPr="007757A2">
                <w:rPr>
                  <w:color w:val="000000"/>
                </w:rPr>
                <w:t>Brainstem</w:t>
              </w:r>
            </w:ins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33" w:author="Authors" w:date="2020-11-11T18:48:00Z">
              <w:r w:rsidRPr="00A1655C">
                <w:rPr>
                  <w:color w:val="000000"/>
                </w:rPr>
                <w:t>4</w:t>
              </w:r>
            </w:ins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34" w:author="Authors" w:date="2020-11-11T18:48:00Z">
              <w:r w:rsidRPr="00A1655C">
                <w:rPr>
                  <w:color w:val="000000"/>
                </w:rPr>
                <w:t>-26</w:t>
              </w:r>
            </w:ins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35" w:author="Authors" w:date="2020-11-11T18:48:00Z">
              <w:r w:rsidRPr="00A1655C">
                <w:rPr>
                  <w:color w:val="000000"/>
                </w:rPr>
                <w:t>-26</w:t>
              </w:r>
            </w:ins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36" w:author="Authors" w:date="2020-11-11T18:48:00Z">
              <w:r w:rsidRPr="00A1655C">
                <w:rPr>
                  <w:color w:val="000000"/>
                </w:rPr>
                <w:t>3.47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37" w:author="Authors" w:date="2020-11-11T18:48:00Z">
              <w:r w:rsidRPr="00A1655C">
                <w:rPr>
                  <w:color w:val="000000"/>
                </w:rPr>
                <w:t>102</w:t>
              </w:r>
            </w:ins>
          </w:p>
        </w:tc>
      </w:tr>
      <w:tr w:rsidR="00680F8A" w:rsidRPr="00A1655C" w:rsidTr="006641B0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7757A2" w:rsidRDefault="00680F8A" w:rsidP="006641B0">
            <w:pPr>
              <w:rPr>
                <w:color w:val="000000"/>
              </w:rPr>
            </w:pPr>
            <w:ins w:id="138" w:author="Authors" w:date="2020-11-11T18:48:00Z">
              <w:r w:rsidRPr="00EE054B">
                <w:rPr>
                  <w:color w:val="000000"/>
                </w:rPr>
                <w:t xml:space="preserve">R </w:t>
              </w:r>
              <w:proofErr w:type="spellStart"/>
              <w:r w:rsidRPr="00EE054B">
                <w:rPr>
                  <w:color w:val="000000"/>
                </w:rPr>
                <w:t>planum</w:t>
              </w:r>
              <w:proofErr w:type="spellEnd"/>
              <w:r w:rsidRPr="00EE054B">
                <w:rPr>
                  <w:color w:val="000000"/>
                </w:rPr>
                <w:t xml:space="preserve"> </w:t>
              </w:r>
              <w:proofErr w:type="spellStart"/>
              <w:r w:rsidRPr="00EE054B">
                <w:rPr>
                  <w:color w:val="000000"/>
                </w:rPr>
                <w:t>temporale</w:t>
              </w:r>
              <w:proofErr w:type="spellEnd"/>
              <w:r w:rsidRPr="00EE054B">
                <w:rPr>
                  <w:color w:val="000000"/>
                </w:rPr>
                <w:t xml:space="preserve"> (medial)</w:t>
              </w:r>
            </w:ins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39" w:author="Authors" w:date="2020-11-11T18:48:00Z">
              <w:r>
                <w:rPr>
                  <w:color w:val="000000"/>
                </w:rPr>
                <w:t>34</w:t>
              </w:r>
            </w:ins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40" w:author="Authors" w:date="2020-11-11T18:48:00Z">
              <w:r>
                <w:rPr>
                  <w:color w:val="000000"/>
                </w:rPr>
                <w:t>-30</w:t>
              </w:r>
            </w:ins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41" w:author="Authors" w:date="2020-11-11T18:48:00Z">
              <w:r>
                <w:rPr>
                  <w:color w:val="000000"/>
                </w:rPr>
                <w:t>10</w:t>
              </w:r>
            </w:ins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42" w:author="Authors" w:date="2020-11-11T18:48:00Z">
              <w:r>
                <w:rPr>
                  <w:color w:val="000000"/>
                </w:rPr>
                <w:t>3.42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43" w:author="Authors" w:date="2020-11-11T18:48:00Z">
              <w:r>
                <w:rPr>
                  <w:color w:val="000000"/>
                </w:rPr>
                <w:t>65</w:t>
              </w:r>
            </w:ins>
          </w:p>
        </w:tc>
      </w:tr>
      <w:tr w:rsidR="00680F8A" w:rsidRPr="00A1655C" w:rsidTr="006641B0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7757A2" w:rsidRDefault="00680F8A" w:rsidP="006641B0">
            <w:pPr>
              <w:rPr>
                <w:color w:val="000000"/>
              </w:rPr>
            </w:pPr>
            <w:ins w:id="144" w:author="Authors" w:date="2020-11-11T18:48:00Z">
              <w:r w:rsidRPr="007757A2">
                <w:rPr>
                  <w:color w:val="000000"/>
                </w:rPr>
                <w:t xml:space="preserve">R </w:t>
              </w:r>
              <w:proofErr w:type="spellStart"/>
              <w:r w:rsidRPr="007757A2">
                <w:rPr>
                  <w:color w:val="000000"/>
                </w:rPr>
                <w:t>supramarginal</w:t>
              </w:r>
              <w:proofErr w:type="spellEnd"/>
              <w:r w:rsidRPr="007757A2">
                <w:rPr>
                  <w:color w:val="000000"/>
                </w:rPr>
                <w:t xml:space="preserve"> </w:t>
              </w:r>
              <w:proofErr w:type="spellStart"/>
              <w:r w:rsidRPr="007757A2">
                <w:rPr>
                  <w:color w:val="000000"/>
                </w:rPr>
                <w:t>gyrus</w:t>
              </w:r>
            </w:ins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45" w:author="Authors" w:date="2020-11-11T18:48:00Z">
              <w:r w:rsidRPr="00A1655C">
                <w:rPr>
                  <w:color w:val="000000"/>
                </w:rPr>
                <w:t>58</w:t>
              </w:r>
            </w:ins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46" w:author="Authors" w:date="2020-11-11T18:48:00Z">
              <w:r w:rsidRPr="00A1655C">
                <w:rPr>
                  <w:color w:val="000000"/>
                </w:rPr>
                <w:t>-30</w:t>
              </w:r>
            </w:ins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47" w:author="Authors" w:date="2020-11-11T18:48:00Z">
              <w:r w:rsidRPr="00A1655C">
                <w:rPr>
                  <w:color w:val="000000"/>
                </w:rPr>
                <w:t>34</w:t>
              </w:r>
            </w:ins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48" w:author="Authors" w:date="2020-11-11T18:48:00Z">
              <w:r w:rsidRPr="00A1655C">
                <w:rPr>
                  <w:color w:val="000000"/>
                </w:rPr>
                <w:t>2.93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49" w:author="Authors" w:date="2020-11-11T18:48:00Z">
              <w:r w:rsidRPr="00A1655C">
                <w:rPr>
                  <w:color w:val="000000"/>
                </w:rPr>
                <w:t>31</w:t>
              </w:r>
            </w:ins>
          </w:p>
        </w:tc>
      </w:tr>
      <w:tr w:rsidR="00680F8A" w:rsidRPr="00A1655C" w:rsidTr="006641B0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EE054B" w:rsidRDefault="00680F8A" w:rsidP="006641B0">
            <w:pPr>
              <w:rPr>
                <w:color w:val="000000"/>
              </w:rPr>
            </w:pPr>
            <w:ins w:id="150" w:author="Authors" w:date="2020-11-11T18:48:00Z">
              <w:r w:rsidRPr="00EE054B">
                <w:rPr>
                  <w:color w:val="000000"/>
                </w:rPr>
                <w:t xml:space="preserve">L </w:t>
              </w:r>
              <w:proofErr w:type="spellStart"/>
              <w:r w:rsidRPr="00EE054B">
                <w:rPr>
                  <w:color w:val="000000"/>
                </w:rPr>
                <w:t>postcentral</w:t>
              </w:r>
              <w:proofErr w:type="spellEnd"/>
              <w:r w:rsidRPr="00EE054B">
                <w:rPr>
                  <w:color w:val="000000"/>
                </w:rPr>
                <w:t xml:space="preserve"> </w:t>
              </w:r>
              <w:proofErr w:type="spellStart"/>
              <w:r w:rsidRPr="00EE054B">
                <w:rPr>
                  <w:color w:val="000000"/>
                </w:rPr>
                <w:t>gyrus</w:t>
              </w:r>
            </w:ins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51" w:author="Authors" w:date="2020-11-11T18:48:00Z">
              <w:r>
                <w:rPr>
                  <w:color w:val="000000"/>
                </w:rPr>
                <w:t>-52</w:t>
              </w:r>
            </w:ins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52" w:author="Authors" w:date="2020-11-11T18:48:00Z">
              <w:r>
                <w:rPr>
                  <w:color w:val="000000"/>
                </w:rPr>
                <w:t>-36</w:t>
              </w:r>
            </w:ins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53" w:author="Authors" w:date="2020-11-11T18:48:00Z">
              <w:r>
                <w:rPr>
                  <w:color w:val="000000"/>
                </w:rPr>
                <w:t>58</w:t>
              </w:r>
            </w:ins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54" w:author="Authors" w:date="2020-11-11T18:48:00Z">
              <w:r>
                <w:rPr>
                  <w:color w:val="000000"/>
                </w:rPr>
                <w:t>2.85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55" w:author="Authors" w:date="2020-11-11T18:48:00Z">
              <w:r>
                <w:rPr>
                  <w:color w:val="000000"/>
                </w:rPr>
                <w:t>26</w:t>
              </w:r>
            </w:ins>
          </w:p>
        </w:tc>
      </w:tr>
      <w:tr w:rsidR="00680F8A" w:rsidRPr="00A1655C" w:rsidTr="006641B0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7757A2" w:rsidRDefault="00680F8A" w:rsidP="006641B0">
            <w:pPr>
              <w:rPr>
                <w:color w:val="000000"/>
              </w:rPr>
            </w:pPr>
            <w:ins w:id="156" w:author="Authors" w:date="2020-11-11T18:48:00Z">
              <w:r w:rsidRPr="007757A2">
                <w:rPr>
                  <w:color w:val="000000"/>
                </w:rPr>
                <w:t xml:space="preserve">L </w:t>
              </w:r>
              <w:proofErr w:type="spellStart"/>
              <w:r w:rsidRPr="007757A2">
                <w:rPr>
                  <w:color w:val="000000"/>
                </w:rPr>
                <w:t>supramarginal</w:t>
              </w:r>
              <w:proofErr w:type="spellEnd"/>
              <w:r w:rsidRPr="007757A2">
                <w:rPr>
                  <w:color w:val="000000"/>
                </w:rPr>
                <w:t xml:space="preserve"> </w:t>
              </w:r>
              <w:proofErr w:type="spellStart"/>
              <w:r w:rsidRPr="007757A2">
                <w:rPr>
                  <w:color w:val="000000"/>
                </w:rPr>
                <w:t>gyrus</w:t>
              </w:r>
            </w:ins>
            <w:bookmarkStart w:id="157" w:name="_GoBack"/>
            <w:bookmarkEnd w:id="157"/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58" w:author="Authors" w:date="2020-11-11T18:48:00Z">
              <w:r w:rsidRPr="00A1655C">
                <w:rPr>
                  <w:color w:val="000000"/>
                </w:rPr>
                <w:t>-44</w:t>
              </w:r>
            </w:ins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59" w:author="Authors" w:date="2020-11-11T18:48:00Z">
              <w:r w:rsidRPr="00A1655C">
                <w:rPr>
                  <w:color w:val="000000"/>
                </w:rPr>
                <w:t>-46</w:t>
              </w:r>
            </w:ins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60" w:author="Authors" w:date="2020-11-11T18:48:00Z">
              <w:r w:rsidRPr="00A1655C">
                <w:rPr>
                  <w:color w:val="000000"/>
                </w:rPr>
                <w:t>48</w:t>
              </w:r>
            </w:ins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61" w:author="Authors" w:date="2020-11-11T18:48:00Z">
              <w:r w:rsidRPr="00A1655C">
                <w:rPr>
                  <w:color w:val="000000"/>
                </w:rPr>
                <w:t>2.77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62" w:author="Authors" w:date="2020-11-11T18:48:00Z">
              <w:r w:rsidRPr="00A1655C">
                <w:rPr>
                  <w:color w:val="000000"/>
                </w:rPr>
                <w:t>30</w:t>
              </w:r>
            </w:ins>
          </w:p>
        </w:tc>
      </w:tr>
      <w:tr w:rsidR="00680F8A" w:rsidRPr="00A1655C" w:rsidTr="006641B0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7757A2" w:rsidRDefault="00680F8A" w:rsidP="006641B0">
            <w:pPr>
              <w:rPr>
                <w:color w:val="000000"/>
              </w:rPr>
            </w:pPr>
            <w:ins w:id="163" w:author="Authors" w:date="2020-11-11T18:48:00Z">
              <w:r w:rsidRPr="00EE054B">
                <w:rPr>
                  <w:color w:val="000000"/>
                </w:rPr>
                <w:t>L c</w:t>
              </w:r>
              <w:r w:rsidRPr="007757A2">
                <w:rPr>
                  <w:color w:val="000000"/>
                </w:rPr>
                <w:t>erebellum, Crus I</w:t>
              </w:r>
            </w:ins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64" w:author="Authors" w:date="2020-11-11T18:48:00Z">
              <w:r w:rsidRPr="00A1655C">
                <w:rPr>
                  <w:color w:val="000000"/>
                </w:rPr>
                <w:t>-46</w:t>
              </w:r>
            </w:ins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65" w:author="Authors" w:date="2020-11-11T18:48:00Z">
              <w:r w:rsidRPr="00A1655C">
                <w:rPr>
                  <w:color w:val="000000"/>
                </w:rPr>
                <w:t>-52</w:t>
              </w:r>
            </w:ins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66" w:author="Authors" w:date="2020-11-11T18:48:00Z">
              <w:r w:rsidRPr="00A1655C">
                <w:rPr>
                  <w:color w:val="000000"/>
                </w:rPr>
                <w:t>-38</w:t>
              </w:r>
            </w:ins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67" w:author="Authors" w:date="2020-11-11T18:48:00Z">
              <w:r w:rsidRPr="00A1655C">
                <w:rPr>
                  <w:color w:val="000000"/>
                </w:rPr>
                <w:t>3.23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68" w:author="Authors" w:date="2020-11-11T18:48:00Z">
              <w:r w:rsidRPr="00A1655C">
                <w:rPr>
                  <w:color w:val="000000"/>
                </w:rPr>
                <w:t>74</w:t>
              </w:r>
            </w:ins>
          </w:p>
        </w:tc>
      </w:tr>
      <w:tr w:rsidR="00680F8A" w:rsidRPr="00A1655C" w:rsidTr="006641B0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EE054B" w:rsidRDefault="00680F8A" w:rsidP="006641B0">
            <w:pPr>
              <w:rPr>
                <w:color w:val="000000"/>
              </w:rPr>
            </w:pPr>
            <w:ins w:id="169" w:author="Authors" w:date="2020-11-11T18:48:00Z">
              <w:r w:rsidRPr="00EE054B">
                <w:rPr>
                  <w:color w:val="000000"/>
                </w:rPr>
                <w:t>L superior parietal lobule</w:t>
              </w:r>
            </w:ins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70" w:author="Authors" w:date="2020-11-11T18:48:00Z">
              <w:r>
                <w:rPr>
                  <w:color w:val="000000"/>
                </w:rPr>
                <w:t>-4</w:t>
              </w:r>
            </w:ins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71" w:author="Authors" w:date="2020-11-11T18:48:00Z">
              <w:r>
                <w:rPr>
                  <w:color w:val="000000"/>
                </w:rPr>
                <w:t>-58</w:t>
              </w:r>
            </w:ins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72" w:author="Authors" w:date="2020-11-11T18:48:00Z">
              <w:r>
                <w:rPr>
                  <w:color w:val="000000"/>
                </w:rPr>
                <w:t>72</w:t>
              </w:r>
            </w:ins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73" w:author="Authors" w:date="2020-11-11T18:48:00Z">
              <w:r>
                <w:rPr>
                  <w:color w:val="000000"/>
                </w:rPr>
                <w:t>3.60</w:t>
              </w:r>
            </w:ins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Pr="00A1655C" w:rsidRDefault="00680F8A" w:rsidP="006641B0">
            <w:pPr>
              <w:jc w:val="right"/>
              <w:rPr>
                <w:color w:val="000000"/>
              </w:rPr>
            </w:pPr>
            <w:ins w:id="174" w:author="Authors" w:date="2020-11-11T18:48:00Z">
              <w:r>
                <w:rPr>
                  <w:color w:val="000000"/>
                </w:rPr>
                <w:t>68</w:t>
              </w:r>
            </w:ins>
          </w:p>
        </w:tc>
      </w:tr>
      <w:tr w:rsidR="00680F8A" w:rsidRPr="00A1655C" w:rsidTr="006641B0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Default="00680F8A" w:rsidP="006641B0">
            <w:pPr>
              <w:rPr>
                <w:i/>
                <w:iCs/>
                <w:color w:val="00000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Default="00680F8A" w:rsidP="006641B0">
            <w:pPr>
              <w:jc w:val="right"/>
              <w:rPr>
                <w:color w:val="00000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Default="00680F8A" w:rsidP="006641B0">
            <w:pPr>
              <w:jc w:val="right"/>
              <w:rPr>
                <w:color w:val="00000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Default="00680F8A" w:rsidP="006641B0">
            <w:pPr>
              <w:jc w:val="right"/>
              <w:rPr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Default="00680F8A" w:rsidP="006641B0">
            <w:pPr>
              <w:jc w:val="right"/>
              <w:rPr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Default="00680F8A" w:rsidP="006641B0">
            <w:pPr>
              <w:jc w:val="right"/>
              <w:rPr>
                <w:color w:val="000000"/>
              </w:rPr>
            </w:pPr>
          </w:p>
        </w:tc>
      </w:tr>
      <w:tr w:rsidR="00680F8A" w:rsidRPr="00A1655C" w:rsidTr="006641B0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Default="00680F8A" w:rsidP="006641B0">
            <w:pPr>
              <w:rPr>
                <w:i/>
                <w:iCs/>
                <w:color w:val="00000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Default="00680F8A" w:rsidP="006641B0">
            <w:pPr>
              <w:jc w:val="right"/>
              <w:rPr>
                <w:color w:val="00000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Default="00680F8A" w:rsidP="006641B0">
            <w:pPr>
              <w:jc w:val="right"/>
              <w:rPr>
                <w:color w:val="00000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Default="00680F8A" w:rsidP="006641B0">
            <w:pPr>
              <w:jc w:val="right"/>
              <w:rPr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Default="00680F8A" w:rsidP="006641B0">
            <w:pPr>
              <w:jc w:val="right"/>
              <w:rPr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0F8A" w:rsidRDefault="00680F8A" w:rsidP="006641B0">
            <w:pPr>
              <w:jc w:val="right"/>
              <w:rPr>
                <w:color w:val="000000"/>
              </w:rPr>
            </w:pPr>
          </w:p>
        </w:tc>
      </w:tr>
      <w:moveToRangeEnd w:id="3"/>
    </w:tbl>
    <w:p w:rsidR="00680F8A" w:rsidRPr="00605591" w:rsidRDefault="00680F8A" w:rsidP="00680F8A">
      <w:pPr>
        <w:jc w:val="both"/>
        <w:rPr>
          <w:i/>
          <w:iCs/>
          <w:color w:val="4F81BD" w:themeColor="accent1"/>
          <w:highlight w:val="white"/>
        </w:rPr>
      </w:pPr>
    </w:p>
    <w:p w:rsidR="00AC75D5" w:rsidRDefault="00AC75D5"/>
    <w:sectPr w:rsidR="00AC75D5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56BB" w:rsidRDefault="00680F8A" w:rsidP="0031068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456BB" w:rsidRDefault="00680F8A" w:rsidP="000C7C6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56BB" w:rsidRDefault="00680F8A" w:rsidP="0031068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E456BB" w:rsidRDefault="00680F8A" w:rsidP="000C7C6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F8A"/>
    <w:rsid w:val="004224C0"/>
    <w:rsid w:val="00680F8A"/>
    <w:rsid w:val="00805F77"/>
    <w:rsid w:val="00AC7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80F8A"/>
    <w:rPr>
      <w:i w:val="0"/>
      <w:iCs/>
    </w:rPr>
  </w:style>
  <w:style w:type="character" w:customStyle="1" w:styleId="apple-converted-space">
    <w:name w:val="apple-converted-space"/>
    <w:basedOn w:val="DefaultParagraphFont"/>
    <w:rsid w:val="00680F8A"/>
  </w:style>
  <w:style w:type="paragraph" w:styleId="Footer">
    <w:name w:val="footer"/>
    <w:basedOn w:val="Normal"/>
    <w:link w:val="FooterChar"/>
    <w:uiPriority w:val="99"/>
    <w:unhideWhenUsed/>
    <w:rsid w:val="00680F8A"/>
    <w:pPr>
      <w:tabs>
        <w:tab w:val="center" w:pos="4513"/>
        <w:tab w:val="right" w:pos="9026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80F8A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80F8A"/>
  </w:style>
  <w:style w:type="paragraph" w:styleId="Caption">
    <w:name w:val="caption"/>
    <w:basedOn w:val="Normal"/>
    <w:next w:val="Normal"/>
    <w:autoRedefine/>
    <w:uiPriority w:val="35"/>
    <w:unhideWhenUsed/>
    <w:qFormat/>
    <w:rsid w:val="00680F8A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F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F8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80F8A"/>
    <w:rPr>
      <w:i w:val="0"/>
      <w:iCs/>
    </w:rPr>
  </w:style>
  <w:style w:type="character" w:customStyle="1" w:styleId="apple-converted-space">
    <w:name w:val="apple-converted-space"/>
    <w:basedOn w:val="DefaultParagraphFont"/>
    <w:rsid w:val="00680F8A"/>
  </w:style>
  <w:style w:type="paragraph" w:styleId="Footer">
    <w:name w:val="footer"/>
    <w:basedOn w:val="Normal"/>
    <w:link w:val="FooterChar"/>
    <w:uiPriority w:val="99"/>
    <w:unhideWhenUsed/>
    <w:rsid w:val="00680F8A"/>
    <w:pPr>
      <w:tabs>
        <w:tab w:val="center" w:pos="4513"/>
        <w:tab w:val="right" w:pos="9026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80F8A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80F8A"/>
  </w:style>
  <w:style w:type="paragraph" w:styleId="Caption">
    <w:name w:val="caption"/>
    <w:basedOn w:val="Normal"/>
    <w:next w:val="Normal"/>
    <w:autoRedefine/>
    <w:uiPriority w:val="35"/>
    <w:unhideWhenUsed/>
    <w:qFormat/>
    <w:rsid w:val="00680F8A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F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F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0</Words>
  <Characters>1839</Characters>
  <Application>Microsoft Office Word</Application>
  <DocSecurity>0</DocSecurity>
  <Lines>54</Lines>
  <Paragraphs>25</Paragraphs>
  <ScaleCrop>false</ScaleCrop>
  <Company>Microsoft</Company>
  <LinksUpToDate>false</LinksUpToDate>
  <CharactersWithSpaces>2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0-12-04T07:15:00Z</dcterms:created>
  <dcterms:modified xsi:type="dcterms:W3CDTF">2020-12-04T07:16:00Z</dcterms:modified>
</cp:coreProperties>
</file>